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124" w:rsidRPr="00BA31DB" w:rsidRDefault="00350124" w:rsidP="00350124">
      <w:pPr>
        <w:outlineLvl w:val="0"/>
        <w:rPr>
          <w:rFonts w:ascii="Times New Roman" w:hAnsi="Times New Roman"/>
          <w:b/>
          <w:lang w:val="en-US"/>
        </w:rPr>
      </w:pPr>
      <w:r w:rsidRPr="00BA31DB">
        <w:rPr>
          <w:rFonts w:ascii="Times New Roman" w:hAnsi="Times New Roman"/>
          <w:b/>
          <w:lang w:val="en-US"/>
        </w:rPr>
        <w:t>S2</w:t>
      </w:r>
      <w:r>
        <w:rPr>
          <w:rFonts w:ascii="Times New Roman" w:hAnsi="Times New Roman"/>
          <w:b/>
          <w:lang w:val="en-US"/>
        </w:rPr>
        <w:t xml:space="preserve"> Table</w:t>
      </w:r>
      <w:r w:rsidRPr="00BA31DB">
        <w:rPr>
          <w:rFonts w:ascii="Times New Roman" w:hAnsi="Times New Roman"/>
          <w:b/>
          <w:lang w:val="en-US"/>
        </w:rPr>
        <w:t>:</w:t>
      </w:r>
      <w:r w:rsidRPr="00BA31DB">
        <w:rPr>
          <w:rFonts w:ascii="Times New Roman" w:hAnsi="Times New Roman"/>
          <w:b/>
          <w:lang w:val="en-US"/>
        </w:rPr>
        <w:tab/>
        <w:t>Evaluation studies by the Centre for Science and Technology Studies CWTS, Leiden 2005-201</w:t>
      </w:r>
      <w:r>
        <w:rPr>
          <w:rFonts w:ascii="Times New Roman" w:hAnsi="Times New Roman"/>
          <w:b/>
          <w:lang w:val="en-US"/>
        </w:rPr>
        <w:t>9.</w:t>
      </w:r>
    </w:p>
    <w:p w:rsidR="00350124" w:rsidRPr="00BA31DB" w:rsidRDefault="00350124" w:rsidP="00350124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"/>
        <w:gridCol w:w="1312"/>
        <w:gridCol w:w="534"/>
        <w:gridCol w:w="1746"/>
        <w:gridCol w:w="534"/>
        <w:gridCol w:w="1178"/>
        <w:gridCol w:w="656"/>
        <w:gridCol w:w="1530"/>
        <w:gridCol w:w="1613"/>
      </w:tblGrid>
      <w:tr w:rsidR="00350124" w:rsidRPr="00BD7AD6" w:rsidTr="002F3155"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Authors*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Amsterdam and Free University Amsterdam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n Leeuwen TN, Visser MS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van der Wurff LJ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Physics research 1996-2002 Universiteit van Amsterdam and Vrije Universiteit Amsterdam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QANU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niversity of Amsterdam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an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euwen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N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er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dina CM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derhof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J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sessment of Research Quality. Institute for Biodiversity and Ecosystem Dynamic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niversity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niversity of Amsterdam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Life Science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an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euwen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N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er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dina CM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derhof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J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sessment of Research Quality. Swammerdam Institute of Life Science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niversity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4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Lund Universit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oyons E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Study of Lund University 2002-2007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WTS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en biomedical research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tr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unded by the English Ministry of Health NIHR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Biomedical research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an </w:t>
            </w:r>
            <w:proofErr w:type="spellStart"/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euwen</w:t>
            </w:r>
            <w:proofErr w:type="spellEnd"/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N, </w:t>
            </w:r>
            <w:proofErr w:type="spellStart"/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orens</w:t>
            </w:r>
            <w:proofErr w:type="spellEnd"/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nt J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sing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support the procurement of NIHR biomedical research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tr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England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esearch Evaluation 18</w:t>
            </w:r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): 7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1-82.</w:t>
            </w:r>
          </w:p>
        </w:tc>
      </w:tr>
      <w:tr w:rsidR="00350124" w:rsidRPr="009D178E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6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therlands Research School for Astronomy NOVA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Astronom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350124" w:rsidRPr="00CE0033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E0033">
              <w:rPr>
                <w:rFonts w:ascii="Times New Roman" w:hAnsi="Times New Roman" w:cs="Times New Roman"/>
                <w:sz w:val="22"/>
                <w:szCs w:val="22"/>
              </w:rPr>
              <w:t>Kamphuis P,</w:t>
            </w:r>
            <w:r w:rsidRPr="00CE0033">
              <w:rPr>
                <w:rFonts w:ascii="Times New Roman" w:hAnsi="Times New Roman" w:cs="Times New Roman"/>
                <w:sz w:val="22"/>
                <w:szCs w:val="22"/>
              </w:rPr>
              <w:br/>
              <w:t>van der Kruit PC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tations and impact of Dutch astronomy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ttp://arxiv.org/</w:t>
            </w:r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abs/1011.5311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B7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WR </w:t>
            </w:r>
            <w:proofErr w:type="spellStart"/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tercycle</w:t>
            </w:r>
            <w:proofErr w:type="spellEnd"/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earch Institute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ter res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earch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ibliometric Study on KWR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tercycl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earch Institute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WTS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8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Tampere University of Technolog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ampere University of Technology research assessment exercise 2011. 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Bibliometric report 2005-2010.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niversity Report</w:t>
            </w:r>
          </w:p>
        </w:tc>
      </w:tr>
      <w:tr w:rsidR="00350124" w:rsidRPr="009D178E" w:rsidTr="002F3155"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9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versity of Uppsala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dgren J, Andersson P, Eriksson L, Sundquist B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Quality and Renewal. An overall evaluation of research at Uppsala University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versity Report</w:t>
            </w:r>
          </w:p>
        </w:tc>
      </w:tr>
    </w:tbl>
    <w:p w:rsidR="00350124" w:rsidRDefault="00350124" w:rsidP="00350124">
      <w:pPr>
        <w:spacing w:before="60"/>
        <w:rPr>
          <w:rFonts w:ascii="Times New Roman" w:hAnsi="Times New Roman" w:cs="Times New Roman"/>
        </w:rPr>
      </w:pPr>
      <w:r w:rsidRPr="00A24C85">
        <w:rPr>
          <w:rFonts w:ascii="Times New Roman" w:hAnsi="Times New Roman" w:cs="Times New Roman"/>
        </w:rPr>
        <w:br w:type="page"/>
      </w:r>
    </w:p>
    <w:p w:rsidR="00350124" w:rsidRPr="00B67B02" w:rsidRDefault="00350124" w:rsidP="00350124">
      <w:pPr>
        <w:spacing w:after="120"/>
        <w:outlineLvl w:val="0"/>
        <w:rPr>
          <w:rFonts w:ascii="Times New Roman" w:hAnsi="Times New Roman" w:cs="Times New Roman"/>
        </w:rPr>
      </w:pPr>
      <w:r w:rsidRPr="00B67B02">
        <w:rPr>
          <w:rFonts w:ascii="Times New Roman" w:hAnsi="Times New Roman" w:cs="Times New Roman"/>
          <w:b/>
        </w:rPr>
        <w:lastRenderedPageBreak/>
        <w:t>S2</w:t>
      </w:r>
      <w:r w:rsidRPr="00300101"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"/>
        <w:gridCol w:w="1350"/>
        <w:gridCol w:w="534"/>
        <w:gridCol w:w="1809"/>
        <w:gridCol w:w="534"/>
        <w:gridCol w:w="1193"/>
        <w:gridCol w:w="656"/>
        <w:gridCol w:w="1610"/>
        <w:gridCol w:w="1306"/>
      </w:tblGrid>
      <w:tr w:rsidR="00350124" w:rsidRPr="00BD7AD6" w:rsidTr="002F3155">
        <w:trPr>
          <w:trHeight w:val="390"/>
        </w:trPr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Authors*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</w:tcPr>
          <w:p w:rsidR="00350124" w:rsidRPr="00BD7AD6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KNAW-Institute NIO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oyons E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analysis of the research performance of NIOO-KNAW 2012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WTS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culty of Veterinary Medicine, University Utrecht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Veterinary medicine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oyons E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ults of the bibliometric study on the Faculty of Veterinary Medicine of the Utrecht University 2001-2010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WTS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KNAW-Institute ICIN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ardiolog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.a.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IN Netherlands Heart Institute. Self-evaluation 2005-2011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ICIN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Research Councils of NW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Physical sciences, chemistry, geoscience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Van Leeuwen TN, Moed HF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nding decisions, peer review, and scientific excellence in physical sciences, chemistry, and geoscience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Research Evaluation 21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: 189-198.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WF Austrian Science Fund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an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jk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, Costas-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esan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Study of FWF Austrian Science Fund 2001-2010/11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WTS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Hanken School of Economic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Liljeblom E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nken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chool of Economics. Evaluation of Research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niversity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niversity of Helsinki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ar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ilanen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 (eds.)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national evaluation of research and doctoral training at University of Helsinki 2005-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2010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niversity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17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</w:rPr>
              <w:t>Public research in Luxemburg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</w:rPr>
              <w:t>LX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</w:rPr>
              <w:t>Noyons E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</w:rPr>
              <w:t>Luxembourg bibliometric report CWTS/FNR 2012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sz w:val="22"/>
                <w:szCs w:val="22"/>
              </w:rPr>
              <w:t>Report by CWTS &amp; Fond National de la Recherche FNR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18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earch Council of Norway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n Leeuwen TN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valuation of the Research Council of Norway. </w:t>
            </w: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kground Report No. 6 -</w:t>
            </w:r>
          </w:p>
        </w:tc>
        <w:tc>
          <w:tcPr>
            <w:tcW w:w="0" w:type="auto"/>
          </w:tcPr>
          <w:p w:rsidR="00350124" w:rsidRPr="009D178E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D17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WTS Report</w:t>
            </w:r>
          </w:p>
        </w:tc>
      </w:tr>
    </w:tbl>
    <w:p w:rsidR="00350124" w:rsidRPr="009D178E" w:rsidRDefault="00350124" w:rsidP="00350124">
      <w:pPr>
        <w:rPr>
          <w:lang w:val="en-US"/>
        </w:rPr>
      </w:pPr>
    </w:p>
    <w:p w:rsidR="00350124" w:rsidRPr="009D178E" w:rsidRDefault="00350124" w:rsidP="00350124">
      <w:pPr>
        <w:rPr>
          <w:rFonts w:ascii="Times New Roman" w:hAnsi="Times New Roman"/>
          <w:b/>
          <w:lang w:val="en-US"/>
        </w:rPr>
      </w:pPr>
      <w:r w:rsidRPr="009D178E">
        <w:rPr>
          <w:rFonts w:ascii="Times New Roman" w:hAnsi="Times New Roman"/>
          <w:b/>
          <w:lang w:val="en-US"/>
        </w:rPr>
        <w:br w:type="page"/>
      </w:r>
    </w:p>
    <w:p w:rsidR="00350124" w:rsidRDefault="00350124" w:rsidP="00350124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S2</w:t>
      </w:r>
      <w:r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1329"/>
        <w:gridCol w:w="534"/>
        <w:gridCol w:w="1744"/>
        <w:gridCol w:w="534"/>
        <w:gridCol w:w="1377"/>
        <w:gridCol w:w="656"/>
        <w:gridCol w:w="1391"/>
        <w:gridCol w:w="1330"/>
      </w:tblGrid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</w:t>
            </w: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350124" w:rsidRPr="004D0722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NRF Excellence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tr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t Universitie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DK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Schneider JW, Costas R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ibliometric analyses of publications from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tr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Excellence funded by the Danish National Research Foundation.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ort by CWTS with Danish Centre for Studies in Research and Research Policy, Aarhus University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KNAW-Institute CB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ungal biodiversit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ostas-Comesana R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evaluation report 2008–2013 of The CBS Fungal Biodiversity Centre (CBS-KNAW)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BS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Dutch Academic Medical Center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n Leeuwen TN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study on Dutch academic medical center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WTS Report</w:t>
            </w:r>
          </w:p>
        </w:tc>
      </w:tr>
      <w:tr w:rsidR="00350124" w:rsidRPr="004D0722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onymous European Research Council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er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dina C, van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jk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alyses of the scholarly and scientific output from grants funded by th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Anonymous Research Council”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rom 2005 to 2008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ibliometric Annex t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onymous Agency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niversity of Helsinki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orsman M, Nane T, Noyons E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earch performance analysis for the University of Helsinki 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2005-2012/13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WTS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älardalen Universit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oyons E, Nane T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ibliometric report of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älardalen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niversity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WTS Report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25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NHS Health technology assessment programme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cine, clinical research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Guthrie S, Bienkowska-Gibbs T, Manville C, Pollitt A, Kirtley A, Wooding S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The impact of the National Institute for Health Research Health Technology Assessment programme, 2003–13: a multimethod evaluation</w:t>
            </w:r>
          </w:p>
        </w:tc>
        <w:tc>
          <w:tcPr>
            <w:tcW w:w="0" w:type="auto"/>
          </w:tcPr>
          <w:p w:rsidR="00350124" w:rsidRPr="00A24C85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Health Technology Assessment 19 (67)</w:t>
            </w:r>
          </w:p>
        </w:tc>
      </w:tr>
      <w:tr w:rsidR="00350124" w:rsidRPr="00A24C85" w:rsidTr="002F3155"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26</w:t>
            </w:r>
          </w:p>
        </w:tc>
        <w:tc>
          <w:tcPr>
            <w:tcW w:w="0" w:type="auto"/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Academy of Finland’s Centre of Excellence Programmes</w:t>
            </w:r>
          </w:p>
        </w:tc>
        <w:tc>
          <w:tcPr>
            <w:tcW w:w="0" w:type="auto"/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uutinen A, Gyran M, Kosten J, Waltman L 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Bibliometric impact analysis of the Academy of Finland’s Centre of Excellence Programmes</w:t>
            </w:r>
          </w:p>
        </w:tc>
        <w:tc>
          <w:tcPr>
            <w:tcW w:w="0" w:type="auto"/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CWTS Report</w:t>
            </w:r>
          </w:p>
        </w:tc>
      </w:tr>
    </w:tbl>
    <w:p w:rsidR="00350124" w:rsidRDefault="00350124" w:rsidP="00350124">
      <w:pPr>
        <w:spacing w:after="120"/>
        <w:rPr>
          <w:rFonts w:ascii="Times New Roman" w:hAnsi="Times New Roman"/>
          <w:b/>
        </w:rPr>
      </w:pPr>
    </w:p>
    <w:p w:rsidR="00350124" w:rsidRDefault="00350124" w:rsidP="00350124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261"/>
        <w:gridCol w:w="521"/>
        <w:gridCol w:w="1684"/>
        <w:gridCol w:w="521"/>
        <w:gridCol w:w="1108"/>
        <w:gridCol w:w="639"/>
        <w:gridCol w:w="1695"/>
        <w:gridCol w:w="1472"/>
      </w:tblGrid>
      <w:tr w:rsidR="00350124" w:rsidRPr="00523D30" w:rsidTr="002F3155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Authors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350124" w:rsidRPr="00523D30" w:rsidTr="002F3155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tre of Human Drug Researc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conom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ste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analysis of the Performance of the Centre for Human Drug Research 2001-2013/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WTS Report</w:t>
            </w:r>
          </w:p>
        </w:tc>
      </w:tr>
      <w:tr w:rsidR="00350124" w:rsidRPr="00C7577A" w:rsidTr="002F3155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B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Candidates for joining anonymous European university netwo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E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Van Wijk 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Benchmark analysis of “network” candidate universities 2016-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CWTS Report</w:t>
            </w:r>
          </w:p>
        </w:tc>
      </w:tr>
      <w:tr w:rsidR="00350124" w:rsidRPr="00C7577A" w:rsidTr="002F3155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B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 xml:space="preserve">Synchrotron radiation facility of Diamond </w:t>
            </w:r>
            <w:r w:rsidRPr="00C7577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ight 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Synchrotron rad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300101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</w:rPr>
              <w:t>Noyons E, van Wijk 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t xml:space="preserve">Bibliometric performance measurement of Diamond Light </w:t>
            </w:r>
            <w:r w:rsidRPr="00C7577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ource research 2007-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C7577A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7577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WTS Report</w:t>
            </w:r>
          </w:p>
        </w:tc>
      </w:tr>
      <w:tr w:rsidR="00350124" w:rsidRPr="00071EA5" w:rsidTr="002F3155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B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onymous Dutch univer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1237DD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7E6D1F">
              <w:rPr>
                <w:rFonts w:ascii="Times New Roman" w:hAnsi="Times New Roman" w:cs="Times New Roman"/>
                <w:sz w:val="22"/>
                <w:szCs w:val="22"/>
              </w:rPr>
              <w:t>Van Leeuwen T, van Wijk E, Wouters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300101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00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analysis of output and impact based on CRIS data: a case study on the registered output of a Dutch univer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4854B6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85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tometrics</w:t>
            </w:r>
            <w:proofErr w:type="spellEnd"/>
            <w:r w:rsidRPr="00485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06: 1–16</w:t>
            </w:r>
          </w:p>
        </w:tc>
      </w:tr>
      <w:tr w:rsidR="00350124" w:rsidRPr="00071EA5" w:rsidTr="002F3155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21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utch university medica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t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ine, cardiovascular resear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1237DD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7E6D1F">
              <w:rPr>
                <w:rFonts w:ascii="Times New Roman" w:hAnsi="Times New Roman" w:cs="Times New Roman"/>
                <w:sz w:val="22"/>
                <w:szCs w:val="22"/>
              </w:rPr>
              <w:t>Van Welie SD, van Leeuwen TN, Bouma CJ, Klaassen AB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313756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joint cardiovascular research profile of the university medical </w:t>
            </w: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tres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Netherla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proofErr w:type="spellStart"/>
            <w:r w:rsidRPr="00485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th</w:t>
            </w:r>
            <w:proofErr w:type="spellEnd"/>
            <w:r w:rsidRPr="00485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eart J 24: 308–316</w:t>
            </w:r>
          </w:p>
        </w:tc>
      </w:tr>
      <w:tr w:rsidR="00350124" w:rsidRPr="00071EA5" w:rsidTr="002F3155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226457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226457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lth research board Ire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226457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226457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ine, Life Sci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226457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226457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ste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ne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226457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BA31D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bibliometric analysis of research publication output supported by the health research board (2013-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Pr="00226457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WTS Report</w:t>
            </w:r>
          </w:p>
        </w:tc>
      </w:tr>
      <w:tr w:rsidR="00350124" w:rsidRPr="00523D30" w:rsidTr="002F3155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IVM S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gram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vironmental medic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ijk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, Meijer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earch performance analysis for the S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gramm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th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jksinstituu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o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lksgezondhei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lieu (RIVM) 2011-2014/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WTS Report</w:t>
            </w:r>
          </w:p>
        </w:tc>
      </w:tr>
      <w:tr w:rsidR="00350124" w:rsidRPr="00BB02BA" w:rsidTr="002F3155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Groningen, Faculty of Economics &amp; Busi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conomics and busi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color w:val="404040" w:themeColor="text1" w:themeTint="BF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ijsse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Ferreira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ncalv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performance of the Faculty of Economics &amp; Business (FEB) (2008-20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0124" w:rsidRDefault="00350124" w:rsidP="002F3155">
            <w:pPr>
              <w:spacing w:before="60"/>
              <w:rPr>
                <w:rFonts w:ascii="Times New Roman" w:eastAsiaTheme="majorEastAsia" w:hAnsi="Times New Roman" w:cs="Times New Roman"/>
                <w:color w:val="404040" w:themeColor="text1" w:themeTint="B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WTS Report</w:t>
            </w:r>
          </w:p>
        </w:tc>
      </w:tr>
    </w:tbl>
    <w:p w:rsidR="00350124" w:rsidRDefault="00350124" w:rsidP="00350124">
      <w:r>
        <w:br w:type="page"/>
      </w:r>
    </w:p>
    <w:p w:rsidR="00350124" w:rsidRDefault="00350124" w:rsidP="00350124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S2</w:t>
      </w:r>
      <w:r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"/>
        <w:gridCol w:w="1335"/>
        <w:gridCol w:w="507"/>
        <w:gridCol w:w="1614"/>
        <w:gridCol w:w="507"/>
        <w:gridCol w:w="1022"/>
        <w:gridCol w:w="619"/>
        <w:gridCol w:w="1413"/>
        <w:gridCol w:w="1905"/>
      </w:tblGrid>
      <w:tr w:rsidR="00350124" w:rsidRPr="00BB02BA" w:rsidTr="002F3155">
        <w:trPr>
          <w:trHeight w:val="273"/>
        </w:trPr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</w:tcPr>
          <w:p w:rsidR="00350124" w:rsidRPr="00FE02E0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</w:tcPr>
          <w:p w:rsidR="00350124" w:rsidRPr="00FE02E0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Authors*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</w:tcPr>
          <w:p w:rsidR="00350124" w:rsidRPr="00300101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</w:tcPr>
          <w:p w:rsidR="00350124" w:rsidRPr="00FE02E0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7AD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350124" w:rsidRPr="00BB02BA" w:rsidTr="002F3155">
        <w:trPr>
          <w:trHeight w:val="273"/>
        </w:trPr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34a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thenburg university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02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E02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rvening</w:t>
            </w:r>
            <w:proofErr w:type="spellEnd"/>
            <w:r w:rsidRPr="00FE02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o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0" w:type="auto"/>
          </w:tcPr>
          <w:p w:rsidR="00350124" w:rsidRPr="00300101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</w:rPr>
              <w:t>Bibliometriska analyser: Annex 2018. Göteborgs universitet 2012-2016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E02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öteborg</w:t>
            </w:r>
            <w:proofErr w:type="spellEnd"/>
            <w:r w:rsidRPr="00FE02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E02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tsbibliotek</w:t>
            </w:r>
            <w:proofErr w:type="spellEnd"/>
            <w:r w:rsidRPr="00FE02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port</w:t>
            </w:r>
          </w:p>
        </w:tc>
      </w:tr>
      <w:tr w:rsidR="00350124" w:rsidRPr="00BB02BA" w:rsidTr="002F3155">
        <w:trPr>
          <w:trHeight w:val="273"/>
        </w:trPr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34b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thenburg university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</w:tcPr>
          <w:p w:rsidR="00350124" w:rsidRPr="006B6E1B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6E1B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</w:tcPr>
          <w:p w:rsidR="00350124" w:rsidRPr="00FE02E0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arvening Bo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0" w:type="auto"/>
          </w:tcPr>
          <w:p w:rsidR="00350124" w:rsidRPr="00382182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D256C">
              <w:rPr>
                <w:rFonts w:ascii="Times New Roman" w:hAnsi="Times New Roman" w:cs="Times New Roman"/>
                <w:sz w:val="22"/>
                <w:szCs w:val="22"/>
              </w:rPr>
              <w:t>Bi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iometriska analyser: Annex 2019. Göteborgs universitet 2013</w:t>
            </w:r>
            <w:r w:rsidRPr="00FD256C">
              <w:rPr>
                <w:rFonts w:ascii="Times New Roman" w:hAnsi="Times New Roman" w:cs="Times New Roman"/>
                <w:sz w:val="22"/>
                <w:szCs w:val="22"/>
              </w:rPr>
              <w:t>-2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350124" w:rsidRPr="00382182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öteborg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tsbibliotek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port</w:t>
            </w:r>
          </w:p>
        </w:tc>
      </w:tr>
      <w:tr w:rsidR="00350124" w:rsidRPr="00523D30" w:rsidTr="002F3155">
        <w:trPr>
          <w:trHeight w:val="273"/>
        </w:trPr>
        <w:tc>
          <w:tcPr>
            <w:tcW w:w="0" w:type="auto"/>
          </w:tcPr>
          <w:p w:rsidR="00350124" w:rsidRPr="00B64410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35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iss Federal Laboratories for Materials Science and Technology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terials science and technology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ste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ibliometric Study of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pa</w:t>
            </w:r>
            <w:proofErr w:type="spellEnd"/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WTS Report</w:t>
            </w:r>
          </w:p>
        </w:tc>
      </w:tr>
      <w:tr w:rsidR="00350124" w:rsidRPr="00D15224" w:rsidTr="002F3155">
        <w:trPr>
          <w:trHeight w:val="273"/>
        </w:trPr>
        <w:tc>
          <w:tcPr>
            <w:tcW w:w="0" w:type="auto"/>
          </w:tcPr>
          <w:p w:rsidR="00350124" w:rsidRPr="00B64410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36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onymous German University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stas R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benchmark analysis: “Anon.” University 2008-2016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WTS Report</w:t>
            </w:r>
          </w:p>
        </w:tc>
      </w:tr>
      <w:tr w:rsidR="00350124" w:rsidRPr="00523D30" w:rsidTr="002F3155">
        <w:trPr>
          <w:trHeight w:val="273"/>
        </w:trPr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37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uropean Association of Research and Technolog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ARTO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</w:t>
            </w:r>
          </w:p>
        </w:tc>
        <w:tc>
          <w:tcPr>
            <w:tcW w:w="0" w:type="auto"/>
          </w:tcPr>
          <w:p w:rsidR="00350124" w:rsidRPr="00300101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</w:rPr>
              <w:t>Noyons E, Ferreira M, de Bordes C</w:t>
            </w:r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0" w:type="auto"/>
          </w:tcPr>
          <w:p w:rsidR="00350124" w:rsidRDefault="00350124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earch performance assessment of EARTO-8, using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s</w:t>
            </w:r>
            <w:proofErr w:type="spellEnd"/>
          </w:p>
        </w:tc>
        <w:tc>
          <w:tcPr>
            <w:tcW w:w="0" w:type="auto"/>
          </w:tcPr>
          <w:p w:rsidR="00350124" w:rsidRDefault="00350124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WTS Report</w:t>
            </w:r>
          </w:p>
        </w:tc>
      </w:tr>
    </w:tbl>
    <w:p w:rsidR="00350124" w:rsidRDefault="00350124" w:rsidP="00350124">
      <w:pPr>
        <w:ind w:left="284" w:hanging="284"/>
        <w:rPr>
          <w:rFonts w:ascii="Times New Roman" w:hAnsi="Times New Roman" w:cs="Times New Roman"/>
          <w:sz w:val="22"/>
          <w:szCs w:val="22"/>
          <w:lang w:val="en-US"/>
        </w:rPr>
      </w:pPr>
    </w:p>
    <w:p w:rsidR="004C5AFE" w:rsidRDefault="00350124" w:rsidP="00350124">
      <w:r w:rsidRPr="00BA31DB">
        <w:rPr>
          <w:rFonts w:ascii="Times New Roman" w:hAnsi="Times New Roman" w:cs="Times New Roman"/>
          <w:sz w:val="22"/>
          <w:szCs w:val="22"/>
          <w:lang w:val="en-US"/>
        </w:rPr>
        <w:t>*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A31DB">
        <w:rPr>
          <w:rFonts w:ascii="Times New Roman" w:hAnsi="Times New Roman" w:cs="Times New Roman"/>
          <w:sz w:val="22"/>
          <w:szCs w:val="22"/>
          <w:lang w:val="en-US"/>
        </w:rPr>
        <w:t>Refers to autho</w:t>
      </w:r>
      <w:r>
        <w:rPr>
          <w:rFonts w:ascii="Times New Roman" w:hAnsi="Times New Roman" w:cs="Times New Roman"/>
          <w:sz w:val="22"/>
          <w:szCs w:val="22"/>
          <w:lang w:val="en-US"/>
        </w:rPr>
        <w:t>rs of the bibliometric analyses</w:t>
      </w:r>
      <w:r w:rsidRPr="00BA31DB">
        <w:rPr>
          <w:rFonts w:ascii="Times New Roman" w:hAnsi="Times New Roman" w:cs="Times New Roman"/>
          <w:sz w:val="22"/>
          <w:szCs w:val="22"/>
          <w:lang w:val="en-US"/>
        </w:rPr>
        <w:t xml:space="preserve"> where possible, otherwise to authors or editors of more comprehensive evaluation reports.</w:t>
      </w:r>
      <w:bookmarkStart w:id="0" w:name="_GoBack"/>
      <w:bookmarkEnd w:id="0"/>
    </w:p>
    <w:sectPr w:rsidR="004C5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6F0"/>
    <w:rsid w:val="000F26F0"/>
    <w:rsid w:val="00350124"/>
    <w:rsid w:val="004C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124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124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124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124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26</Words>
  <Characters>6993</Characters>
  <Application>Microsoft Office Word</Application>
  <DocSecurity>0</DocSecurity>
  <Lines>58</Lines>
  <Paragraphs>16</Paragraphs>
  <ScaleCrop>false</ScaleCrop>
  <Company/>
  <LinksUpToDate>false</LinksUpToDate>
  <CharactersWithSpaces>8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15:00Z</dcterms:created>
  <dcterms:modified xsi:type="dcterms:W3CDTF">2020-04-11T07:15:00Z</dcterms:modified>
</cp:coreProperties>
</file>